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64F60" w:rsidRDefault="00564F60" w:rsidP="00181501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a3"/>
        <w:tblW w:w="98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5528"/>
      </w:tblGrid>
      <w:tr w:rsidR="00564F60" w:rsidRPr="00BB35DE" w:rsidTr="00417D83">
        <w:tc>
          <w:tcPr>
            <w:tcW w:w="9889" w:type="dxa"/>
            <w:gridSpan w:val="2"/>
          </w:tcPr>
          <w:p w:rsidR="00564F60" w:rsidRPr="00BB35DE" w:rsidRDefault="002A1E43" w:rsidP="001815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A1E43">
              <w:rPr>
                <w:rFonts w:ascii="Times New Roman" w:hAnsi="Times New Roman" w:cs="Times New Roman"/>
                <w:sz w:val="24"/>
              </w:rPr>
              <w:t>Supplementary table 1</w:t>
            </w:r>
            <w:bookmarkStart w:id="0" w:name="_GoBack"/>
            <w:bookmarkEnd w:id="0"/>
            <w:r w:rsidR="00564F60" w:rsidRPr="00BB35D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64F60" w:rsidRPr="00BB35DE">
              <w:rPr>
                <w:rFonts w:ascii="Times New Roman" w:hAnsi="Times New Roman" w:cs="Times New Roman"/>
                <w:color w:val="000000" w:themeColor="text1"/>
                <w:sz w:val="24"/>
              </w:rPr>
              <w:t>Satisfaction questionnaire</w:t>
            </w:r>
          </w:p>
        </w:tc>
      </w:tr>
      <w:tr w:rsidR="00564F60" w:rsidRPr="00BB35DE" w:rsidTr="00417D83">
        <w:tc>
          <w:tcPr>
            <w:tcW w:w="4361" w:type="dxa"/>
            <w:tcBorders>
              <w:bottom w:val="single" w:sz="4" w:space="0" w:color="auto"/>
            </w:tcBorders>
            <w:vAlign w:val="center"/>
          </w:tcPr>
          <w:p w:rsidR="00564F60" w:rsidRPr="00BB35DE" w:rsidRDefault="00564F60" w:rsidP="00417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B35DE">
              <w:rPr>
                <w:rFonts w:ascii="Times New Roman" w:hAnsi="Times New Roman" w:cs="Times New Roman"/>
                <w:sz w:val="24"/>
              </w:rPr>
              <w:t>Question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:rsidR="00564F60" w:rsidRPr="00BB35DE" w:rsidRDefault="00564F60" w:rsidP="00417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B35DE">
              <w:rPr>
                <w:rFonts w:ascii="Times New Roman" w:hAnsi="Times New Roman" w:cs="Times New Roman"/>
                <w:sz w:val="24"/>
              </w:rPr>
              <w:t>Answer</w:t>
            </w:r>
          </w:p>
        </w:tc>
      </w:tr>
      <w:tr w:rsidR="00564F60" w:rsidRPr="00BB35DE" w:rsidTr="00417D83">
        <w:tc>
          <w:tcPr>
            <w:tcW w:w="4361" w:type="dxa"/>
            <w:tcBorders>
              <w:top w:val="single" w:sz="4" w:space="0" w:color="auto"/>
              <w:bottom w:val="nil"/>
            </w:tcBorders>
          </w:tcPr>
          <w:p w:rsidR="00564F60" w:rsidRPr="00BB35DE" w:rsidRDefault="00564F60" w:rsidP="001815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B35DE">
              <w:rPr>
                <w:rFonts w:ascii="Times New Roman" w:hAnsi="Times New Roman" w:cs="Times New Roman"/>
                <w:sz w:val="24"/>
              </w:rPr>
              <w:t xml:space="preserve">Are you satisfied with the content of our </w:t>
            </w:r>
            <w:r w:rsidRPr="00BB35DE">
              <w:rPr>
                <w:rStyle w:val="16"/>
                <w:color w:val="000000" w:themeColor="text1"/>
              </w:rPr>
              <w:t xml:space="preserve">SFA </w:t>
            </w:r>
            <w:r w:rsidRPr="00BB35DE">
              <w:rPr>
                <w:rFonts w:ascii="Times New Roman" w:hAnsi="Times New Roman" w:cs="Times New Roman"/>
                <w:sz w:val="24"/>
              </w:rPr>
              <w:t>intervention?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</w:tcPr>
          <w:p w:rsidR="00564F60" w:rsidRPr="00BB35DE" w:rsidRDefault="00564F60" w:rsidP="001815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Very satisfied </w:t>
            </w:r>
            <w:r w:rsidR="007A2FA3"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Satisfied </w:t>
            </w:r>
            <w:r w:rsidR="007A2FA3"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Uncertain </w:t>
            </w:r>
            <w:r w:rsidR="007A2FA3"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Dissatisfied </w:t>
            </w:r>
            <w:r w:rsidR="007A2FA3"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</w:tr>
      <w:tr w:rsidR="00564F60" w:rsidRPr="00BB35DE" w:rsidTr="00417D83">
        <w:tc>
          <w:tcPr>
            <w:tcW w:w="4361" w:type="dxa"/>
            <w:tcBorders>
              <w:top w:val="nil"/>
              <w:bottom w:val="nil"/>
            </w:tcBorders>
          </w:tcPr>
          <w:p w:rsidR="00564F60" w:rsidRPr="00BB35DE" w:rsidRDefault="00564F60" w:rsidP="001815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B35DE">
              <w:rPr>
                <w:rFonts w:ascii="Times New Roman" w:hAnsi="Times New Roman" w:cs="Times New Roman"/>
                <w:sz w:val="24"/>
              </w:rPr>
              <w:t xml:space="preserve">Are you satisfied with the environment for </w:t>
            </w:r>
            <w:r w:rsidRPr="00BB35DE">
              <w:rPr>
                <w:rStyle w:val="16"/>
                <w:color w:val="000000" w:themeColor="text1"/>
              </w:rPr>
              <w:t>SFA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 interventions?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564F60" w:rsidRPr="007A2FA3" w:rsidRDefault="007A2FA3" w:rsidP="001815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Very 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Uncertain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Dis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</w:tr>
      <w:tr w:rsidR="00564F60" w:rsidRPr="00BB35DE" w:rsidTr="00417D83">
        <w:tc>
          <w:tcPr>
            <w:tcW w:w="4361" w:type="dxa"/>
            <w:tcBorders>
              <w:top w:val="nil"/>
              <w:bottom w:val="nil"/>
            </w:tcBorders>
          </w:tcPr>
          <w:p w:rsidR="00564F60" w:rsidRPr="00BB35DE" w:rsidRDefault="00564F60" w:rsidP="001815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B35DE">
              <w:rPr>
                <w:rFonts w:ascii="Times New Roman" w:hAnsi="Times New Roman" w:cs="Times New Roman"/>
                <w:sz w:val="24"/>
              </w:rPr>
              <w:t xml:space="preserve">Are you satisfied with the number of interventions during the </w:t>
            </w:r>
            <w:r w:rsidRPr="00BB35DE">
              <w:rPr>
                <w:rStyle w:val="16"/>
                <w:color w:val="000000" w:themeColor="text1"/>
              </w:rPr>
              <w:t>SFA</w:t>
            </w:r>
            <w:r w:rsidRPr="00BB35DE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564F60" w:rsidRPr="00BB35DE" w:rsidRDefault="007A2FA3" w:rsidP="001815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Very 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Uncertain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Dis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</w:tr>
      <w:tr w:rsidR="00564F60" w:rsidRPr="00BB35DE" w:rsidTr="00417D83">
        <w:tc>
          <w:tcPr>
            <w:tcW w:w="4361" w:type="dxa"/>
            <w:tcBorders>
              <w:top w:val="nil"/>
              <w:bottom w:val="nil"/>
            </w:tcBorders>
          </w:tcPr>
          <w:p w:rsidR="00564F60" w:rsidRPr="00BB35DE" w:rsidRDefault="00564F60" w:rsidP="001815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B35DE">
              <w:rPr>
                <w:rFonts w:ascii="Times New Roman" w:hAnsi="Times New Roman" w:cs="Times New Roman"/>
                <w:sz w:val="24"/>
              </w:rPr>
              <w:t xml:space="preserve">Are you satisfied with the total duration of implemented </w:t>
            </w:r>
            <w:r w:rsidRPr="00BB35DE">
              <w:rPr>
                <w:rStyle w:val="16"/>
                <w:color w:val="000000" w:themeColor="text1"/>
              </w:rPr>
              <w:t>SFA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 during this treatment cycle?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564F60" w:rsidRPr="00BB35DE" w:rsidRDefault="007A2FA3" w:rsidP="001815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Very 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Uncertain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Dis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</w:tr>
      <w:tr w:rsidR="00564F60" w:rsidRPr="00BB35DE" w:rsidTr="00417D83">
        <w:tc>
          <w:tcPr>
            <w:tcW w:w="4361" w:type="dxa"/>
            <w:tcBorders>
              <w:top w:val="nil"/>
            </w:tcBorders>
          </w:tcPr>
          <w:p w:rsidR="00564F60" w:rsidRPr="00BB35DE" w:rsidRDefault="00564F60" w:rsidP="001815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B35DE">
              <w:rPr>
                <w:rFonts w:ascii="Times New Roman" w:hAnsi="Times New Roman" w:cs="Times New Roman"/>
                <w:sz w:val="24"/>
              </w:rPr>
              <w:t xml:space="preserve">What is your overall satisfaction with our </w:t>
            </w:r>
            <w:r w:rsidRPr="00BB35DE">
              <w:rPr>
                <w:rStyle w:val="16"/>
                <w:color w:val="000000" w:themeColor="text1"/>
              </w:rPr>
              <w:t>SFA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 intervention?</w:t>
            </w:r>
          </w:p>
        </w:tc>
        <w:tc>
          <w:tcPr>
            <w:tcW w:w="5528" w:type="dxa"/>
            <w:tcBorders>
              <w:top w:val="nil"/>
            </w:tcBorders>
          </w:tcPr>
          <w:p w:rsidR="00564F60" w:rsidRPr="00BB35DE" w:rsidRDefault="007A2FA3" w:rsidP="001815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Very 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Uncertain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 xml:space="preserve">Dissatisfied </w:t>
            </w:r>
            <w:r w:rsidRPr="007A2FA3">
              <w:rPr>
                <w:rFonts w:ascii="Times New Roman" w:hAnsi="Times New Roman" w:cs="Times New Roman"/>
                <w:sz w:val="30"/>
                <w:szCs w:val="30"/>
              </w:rPr>
              <w:t>□</w:t>
            </w:r>
            <w:r w:rsidRPr="00BB35DE"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</w:tr>
    </w:tbl>
    <w:p w:rsidR="00F02BE7" w:rsidRDefault="00F02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F02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4703521B"/>
    <w:rsid w:val="00181501"/>
    <w:rsid w:val="002A1E43"/>
    <w:rsid w:val="00417D83"/>
    <w:rsid w:val="00564F60"/>
    <w:rsid w:val="007A2FA3"/>
    <w:rsid w:val="00BB35DE"/>
    <w:rsid w:val="00F02BE7"/>
    <w:rsid w:val="4703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5BEF41C1-716C-A24C-B42B-A3D65B78B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sz w:val="24"/>
      <w:szCs w:val="24"/>
    </w:rPr>
  </w:style>
  <w:style w:type="table" w:styleId="a3">
    <w:name w:val="Table Grid"/>
    <w:basedOn w:val="a1"/>
    <w:rsid w:val="00564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唐楠</dc:creator>
  <cp:lastModifiedBy>Microsoft Office User</cp:lastModifiedBy>
  <cp:revision>8</cp:revision>
  <dcterms:created xsi:type="dcterms:W3CDTF">2023-10-17T00:48:00Z</dcterms:created>
  <dcterms:modified xsi:type="dcterms:W3CDTF">2024-09-09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2DF2E10DCB349128B8E76CCC234F7CC_11</vt:lpwstr>
  </property>
</Properties>
</file>